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06D0E" w14:textId="77777777" w:rsidR="00445A8C" w:rsidRPr="006448C1" w:rsidRDefault="00445A8C" w:rsidP="00445A8C">
      <w:bookmarkStart w:id="0" w:name="_GoBack"/>
      <w:bookmarkEnd w:id="0"/>
      <w:r w:rsidRPr="006448C1">
        <w:rPr>
          <w:b/>
        </w:rPr>
        <w:t xml:space="preserve">Table S1. </w:t>
      </w:r>
      <w:r w:rsidRPr="006448C1">
        <w:t>DNA number, museum voucher number, Genbank number and GenSeq designation [34] for COI sequences utilized herein. For museum co</w:t>
      </w:r>
      <w:r w:rsidR="005D1B15" w:rsidRPr="006448C1">
        <w:t xml:space="preserve">llection abbreviations see </w:t>
      </w:r>
      <w:r w:rsidR="005D1B15" w:rsidRPr="006448C1">
        <w:rPr>
          <w:lang w:eastAsia="ja-JP"/>
        </w:rPr>
        <w:t>Sabaj Pérez [25].</w:t>
      </w:r>
      <w:r w:rsidRPr="006448C1">
        <w:t xml:space="preserve">  </w:t>
      </w:r>
    </w:p>
    <w:p w14:paraId="6B648661" w14:textId="77777777" w:rsidR="00445A8C" w:rsidRPr="006448C1" w:rsidRDefault="00445A8C" w:rsidP="00445A8C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10"/>
        <w:gridCol w:w="1610"/>
        <w:gridCol w:w="2256"/>
        <w:gridCol w:w="2077"/>
        <w:gridCol w:w="2290"/>
      </w:tblGrid>
      <w:tr w:rsidR="00445A8C" w:rsidRPr="006448C1" w14:paraId="547996D4" w14:textId="77777777" w:rsidTr="007B50F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41E58" w14:textId="77777777" w:rsidR="00445A8C" w:rsidRPr="006448C1" w:rsidRDefault="00445A8C" w:rsidP="007B50FB">
            <w:pPr>
              <w:rPr>
                <w:rFonts w:eastAsia="Times New Roman"/>
                <w:b/>
                <w:bCs/>
                <w:color w:val="000000"/>
              </w:rPr>
            </w:pPr>
            <w:r w:rsidRPr="006448C1"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C70D" w14:textId="77777777" w:rsidR="00445A8C" w:rsidRPr="006448C1" w:rsidRDefault="00445A8C" w:rsidP="007B50FB">
            <w:pPr>
              <w:rPr>
                <w:rFonts w:eastAsia="Times New Roman"/>
                <w:b/>
                <w:bCs/>
                <w:color w:val="000000"/>
              </w:rPr>
            </w:pPr>
            <w:r w:rsidRPr="006448C1">
              <w:rPr>
                <w:rFonts w:eastAsia="Times New Roman"/>
                <w:b/>
                <w:bCs/>
                <w:color w:val="000000"/>
              </w:rPr>
              <w:t>DNA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F039" w14:textId="77777777" w:rsidR="00445A8C" w:rsidRPr="006448C1" w:rsidRDefault="00445A8C" w:rsidP="007B50FB">
            <w:pPr>
              <w:rPr>
                <w:rFonts w:eastAsia="Times New Roman"/>
                <w:b/>
                <w:bCs/>
                <w:color w:val="000000"/>
              </w:rPr>
            </w:pPr>
            <w:r w:rsidRPr="006448C1">
              <w:rPr>
                <w:rFonts w:eastAsia="Times New Roman"/>
                <w:b/>
                <w:bCs/>
                <w:color w:val="000000"/>
              </w:rPr>
              <w:t>Museum Vouc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8A4E2" w14:textId="77777777" w:rsidR="00445A8C" w:rsidRPr="006448C1" w:rsidRDefault="00445A8C" w:rsidP="007B50FB">
            <w:pPr>
              <w:rPr>
                <w:rFonts w:eastAsia="Times New Roman"/>
                <w:b/>
                <w:bCs/>
                <w:color w:val="000000"/>
              </w:rPr>
            </w:pPr>
            <w:r w:rsidRPr="006448C1">
              <w:rPr>
                <w:rFonts w:eastAsia="Times New Roman"/>
                <w:b/>
                <w:bCs/>
                <w:color w:val="000000"/>
              </w:rPr>
              <w:t xml:space="preserve">Genbank Number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A3469" w14:textId="77777777" w:rsidR="00445A8C" w:rsidRPr="006448C1" w:rsidRDefault="00445A8C" w:rsidP="007B50FB">
            <w:pPr>
              <w:rPr>
                <w:rFonts w:eastAsia="Times New Roman"/>
                <w:b/>
                <w:bCs/>
                <w:color w:val="000000"/>
              </w:rPr>
            </w:pPr>
            <w:r w:rsidRPr="006448C1">
              <w:rPr>
                <w:rFonts w:eastAsia="Times New Roman"/>
                <w:b/>
                <w:bCs/>
                <w:color w:val="000000"/>
              </w:rPr>
              <w:t>GenSeq Designation</w:t>
            </w:r>
          </w:p>
        </w:tc>
      </w:tr>
      <w:tr w:rsidR="00445A8C" w:rsidRPr="006448C1" w14:paraId="68EDAD52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386D" w14:textId="77777777" w:rsidR="00445A8C" w:rsidRPr="006448C1" w:rsidRDefault="00445A8C" w:rsidP="007B50FB">
            <w:pPr>
              <w:rPr>
                <w:rFonts w:eastAsia="Times New Roman"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 xml:space="preserve">Acyrtus lanthanum </w:t>
            </w:r>
            <w:r w:rsidRPr="006448C1">
              <w:rPr>
                <w:rFonts w:eastAsia="Times New Roman"/>
                <w:iCs/>
                <w:color w:val="000000"/>
              </w:rPr>
              <w:t>n.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FA4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1B9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E7F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16</w:t>
            </w:r>
            <w:r w:rsidRPr="006448C1" w:rsidDel="003C3222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9924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6D5F8309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27A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B41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7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07C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E10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17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0300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62D0027B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F23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0CE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F41A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7E6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18</w:t>
            </w:r>
            <w:r w:rsidRPr="006448C1" w:rsidDel="003C3222">
              <w:rPr>
                <w:rFonts w:eastAsia="Times New Roman"/>
                <w:color w:val="000000"/>
              </w:rPr>
              <w:t xml:space="preserve"> 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74A73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0F296D13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75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981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F1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(Photo voucher on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532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19</w:t>
            </w:r>
            <w:r w:rsidRPr="006448C1" w:rsidDel="003C3222">
              <w:rPr>
                <w:rFonts w:eastAsia="Times New Roman"/>
                <w:color w:val="000000"/>
              </w:rPr>
              <w:t xml:space="preserve"> 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C1FB5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5 COI</w:t>
            </w:r>
          </w:p>
        </w:tc>
      </w:tr>
      <w:tr w:rsidR="00445A8C" w:rsidRPr="006448C1" w14:paraId="654B9CE9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15E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73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18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DEEF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0</w:t>
            </w:r>
            <w:r w:rsidRPr="006448C1" w:rsidDel="003C3222">
              <w:rPr>
                <w:rFonts w:eastAsia="Times New Roman"/>
                <w:color w:val="000000"/>
              </w:rPr>
              <w:t xml:space="preserve"> 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D74E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genseq-2 COI</w:t>
            </w:r>
          </w:p>
        </w:tc>
      </w:tr>
      <w:tr w:rsidR="00445A8C" w:rsidRPr="006448C1" w14:paraId="090A3333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776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AD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82D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0A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1</w:t>
            </w:r>
            <w:r w:rsidRPr="006448C1" w:rsidDel="00D42498">
              <w:rPr>
                <w:rFonts w:eastAsia="Times New Roman"/>
                <w:color w:val="000000"/>
              </w:rPr>
              <w:t xml:space="preserve"> 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E6DE2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29A58234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D290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08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7CE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CF7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2</w:t>
            </w:r>
            <w:r w:rsidRPr="006448C1" w:rsidDel="00D42498">
              <w:rPr>
                <w:rFonts w:eastAsia="Times New Roman"/>
                <w:color w:val="000000"/>
              </w:rPr>
              <w:t xml:space="preserve"> 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21E6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535F47AD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97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46A8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85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F0E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C7E8A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4E7C60F5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A5FF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DB9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86E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7AF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4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A2364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5E9DE788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89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229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8A05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971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0D5FB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490C8706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53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6B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D19F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B20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6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3F6B7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358F8122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C208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600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01E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DD5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7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FE8B7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2 COI</w:t>
            </w:r>
          </w:p>
        </w:tc>
      </w:tr>
      <w:tr w:rsidR="00445A8C" w:rsidRPr="006448C1" w14:paraId="34D07312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839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Acyrtus ar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880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EF8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2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CB3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28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4EF63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64778DED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5A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799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F0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4F63" w14:textId="77777777" w:rsidR="00445A8C" w:rsidRPr="006448C1" w:rsidRDefault="00445A8C" w:rsidP="007B50FB">
            <w:pPr>
              <w:jc w:val="center"/>
              <w:rPr>
                <w:rFonts w:eastAsia="Times New Roman"/>
                <w:b/>
                <w:color w:val="000000"/>
              </w:rPr>
            </w:pPr>
            <w:r w:rsidRPr="006448C1">
              <w:rPr>
                <w:rFonts w:eastAsia="Times New Roman"/>
              </w:rPr>
              <w:t>KJ61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5735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78A99A9B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074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670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C76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80B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10780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5CCA1F7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5B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6A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57D6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9E6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1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AEAC0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6EF440C3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EE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8E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EC90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30D2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9C054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5D9DEA53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686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97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1A8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DB1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3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119F7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2048A763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AF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B88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9225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8B4F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3FE8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DE7E604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3DB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4B0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10A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62F4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5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AE7B5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36B61E06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A6F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C2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66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12CE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6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12CF3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0D6C24E7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AB6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D62D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FEE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04C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7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E6E5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12E1BFEB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9D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948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ZE 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070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F5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8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12A55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1E52DF7F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75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38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ZE 8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43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D86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39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D0918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7122D7F0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5B0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B6E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TOB 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859D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DAD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0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5094E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60B7D15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3E3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Acyrtus rubig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D57D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AH 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F71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6580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1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9B1E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1D0A170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5A0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53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AH 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CE7F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B3E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2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DB0B3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5A8723C0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1A6E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D88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AH 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D875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331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3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EFB9B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215F0D3F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70A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386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F66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B1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4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98563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013C1602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DB0A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EE7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14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022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5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A5E2F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5E53DF62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F18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186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1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BC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C4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6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2B2D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3F0F55B3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76A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E2A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TOB 9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273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0AE1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7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72ABD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22C85F9F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0FA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Arcos nu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59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ELU 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0F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USNM 40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E0F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8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2BF7A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784A4BDD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85B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Acyrtops beryll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3D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KWC-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E7D0" w14:textId="0A03CD0D" w:rsidR="00445A8C" w:rsidRPr="006448C1" w:rsidRDefault="007B50FB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TCWC 1570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84E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49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667D7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EE10E14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564B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Gobiesox strum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6293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KWC-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6763" w14:textId="4D03F601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 xml:space="preserve">TCWC </w:t>
            </w:r>
            <w:r w:rsidR="006448C1" w:rsidRPr="006448C1">
              <w:rPr>
                <w:color w:val="000000"/>
              </w:rPr>
              <w:t>1645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0D78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0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67988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5EC8A7F7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ED88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Gobiesox maeand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533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EJH08-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885F" w14:textId="332E0E43" w:rsidR="00445A8C" w:rsidRPr="006448C1" w:rsidRDefault="006A4D2B" w:rsidP="007B50F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VIMS </w:t>
            </w:r>
            <w:r>
              <w:rPr>
                <w:rFonts w:eastAsia="Times New Roman"/>
              </w:rPr>
              <w:t>1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6ADE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1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EB5FF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91CC797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EA3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Rimicola musca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F03D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KWC-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12A6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SIO 03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56E0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2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AB0C8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2273915B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B03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Sicyases sangui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62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KWC-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DF1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ANSP 19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659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3781B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F09DFD7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18F7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Tomicodon brigg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8B74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LZ 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52B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 xml:space="preserve">USNM </w:t>
            </w:r>
            <w:r w:rsidRPr="006448C1">
              <w:rPr>
                <w:rFonts w:eastAsia="Times New Roman"/>
              </w:rPr>
              <w:t>421892</w:t>
            </w:r>
            <w:r w:rsidRPr="006448C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F58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4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2CC07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2C699412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6E5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Tomicodon reitz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21AF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TOB 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640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 xml:space="preserve">USNM </w:t>
            </w:r>
            <w:r w:rsidRPr="006448C1">
              <w:rPr>
                <w:rFonts w:eastAsia="Times New Roman"/>
              </w:rPr>
              <w:t>42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22DF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5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194E2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2DCF5150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34A7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Apletodon den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AC2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KWC-A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3A7E" w14:textId="09AD3686" w:rsidR="00445A8C" w:rsidRPr="006448C1" w:rsidRDefault="00023FF3" w:rsidP="00023FF3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BMNH unca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AA8C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6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A8E3A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139AB5B0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8DA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Lepadogaster purp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7E0F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LR</w:t>
            </w:r>
            <w:r w:rsidRPr="006448C1">
              <w:rPr>
                <w:color w:val="000000"/>
              </w:rPr>
              <w:t xml:space="preserve"> GO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B50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 xml:space="preserve">NMBE uncat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480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7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435A5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365F3992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400" w14:textId="77777777" w:rsidR="00445A8C" w:rsidRPr="006448C1" w:rsidRDefault="00445A8C" w:rsidP="007B50FB">
            <w:pPr>
              <w:rPr>
                <w:rFonts w:eastAsia="Times New Roman"/>
                <w:i/>
                <w:iCs/>
                <w:color w:val="000000"/>
              </w:rPr>
            </w:pPr>
            <w:r w:rsidRPr="006448C1">
              <w:rPr>
                <w:rFonts w:eastAsia="Times New Roman"/>
                <w:i/>
                <w:iCs/>
                <w:color w:val="000000"/>
              </w:rPr>
              <w:t>Parvicrepis parvipin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9D4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KWC-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F5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AM I.44125-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BEB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</w:rPr>
              <w:t>KJ616458</w:t>
            </w:r>
            <w:r w:rsidRPr="006448C1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23BDC" w14:textId="77777777" w:rsidR="00445A8C" w:rsidRPr="006448C1" w:rsidRDefault="00445A8C" w:rsidP="007B50FB">
            <w:pPr>
              <w:jc w:val="center"/>
              <w:rPr>
                <w:rFonts w:eastAsia="Times New Roman"/>
                <w:color w:val="000000"/>
              </w:rPr>
            </w:pPr>
            <w:r w:rsidRPr="006448C1">
              <w:t>genseq-4 COI</w:t>
            </w:r>
          </w:p>
        </w:tc>
      </w:tr>
      <w:tr w:rsidR="00445A8C" w:rsidRPr="006448C1" w14:paraId="44920CAA" w14:textId="77777777" w:rsidTr="007B50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56EC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A77A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C405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BF59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  <w:r w:rsidRPr="006448C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17067" w14:textId="77777777" w:rsidR="00445A8C" w:rsidRPr="006448C1" w:rsidRDefault="00445A8C" w:rsidP="007B50FB">
            <w:pPr>
              <w:rPr>
                <w:rFonts w:eastAsia="Times New Roman"/>
                <w:color w:val="000000"/>
              </w:rPr>
            </w:pPr>
          </w:p>
        </w:tc>
      </w:tr>
    </w:tbl>
    <w:p w14:paraId="31FCA94E" w14:textId="77777777" w:rsidR="00A21473" w:rsidRPr="006448C1" w:rsidRDefault="00A21473"/>
    <w:sectPr w:rsidR="00A21473" w:rsidRPr="006448C1" w:rsidSect="00445A8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A8C"/>
    <w:rsid w:val="00023FF3"/>
    <w:rsid w:val="001461F6"/>
    <w:rsid w:val="0028421B"/>
    <w:rsid w:val="00384E4A"/>
    <w:rsid w:val="00445A8C"/>
    <w:rsid w:val="00472F28"/>
    <w:rsid w:val="005D1B15"/>
    <w:rsid w:val="006448C1"/>
    <w:rsid w:val="006A4D2B"/>
    <w:rsid w:val="007B50FB"/>
    <w:rsid w:val="008F4BF0"/>
    <w:rsid w:val="00914FDD"/>
    <w:rsid w:val="00A21473"/>
    <w:rsid w:val="00A31BD7"/>
    <w:rsid w:val="00AE1FDA"/>
    <w:rsid w:val="00CB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EAA2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A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A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6</Words>
  <Characters>2144</Characters>
  <Application>Microsoft Macintosh Word</Application>
  <DocSecurity>0</DocSecurity>
  <Lines>17</Lines>
  <Paragraphs>5</Paragraphs>
  <ScaleCrop>false</ScaleCrop>
  <Company>Texas A&amp;M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onway</dc:creator>
  <cp:keywords/>
  <dc:description/>
  <cp:lastModifiedBy>Kevin Conway</cp:lastModifiedBy>
  <cp:revision>11</cp:revision>
  <dcterms:created xsi:type="dcterms:W3CDTF">2014-03-30T17:07:00Z</dcterms:created>
  <dcterms:modified xsi:type="dcterms:W3CDTF">2014-04-24T18:09:00Z</dcterms:modified>
</cp:coreProperties>
</file>